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DF05" w14:textId="22504A5B" w:rsidR="006340B2" w:rsidRPr="00645826" w:rsidRDefault="00B11B79">
      <w:pPr>
        <w:rPr>
          <w:rFonts w:ascii="Times New Roman" w:hAnsi="Times New Roman" w:cs="Times New Roman"/>
          <w:b/>
          <w:bCs/>
        </w:rPr>
      </w:pPr>
      <w:r w:rsidRPr="00645826">
        <w:rPr>
          <w:rFonts w:ascii="Times New Roman" w:hAnsi="Times New Roman" w:cs="Times New Roman"/>
          <w:b/>
          <w:bCs/>
        </w:rPr>
        <w:t>Appendix 1: Interview script</w:t>
      </w:r>
    </w:p>
    <w:p w14:paraId="7D414F75" w14:textId="4D9249DE" w:rsidR="00B11B79" w:rsidRPr="00046D47" w:rsidRDefault="00B11B79">
      <w:pPr>
        <w:rPr>
          <w:rFonts w:ascii="Times New Roman" w:hAnsi="Times New Roman" w:cs="Times New Roman"/>
        </w:rPr>
      </w:pPr>
    </w:p>
    <w:p w14:paraId="251711DB" w14:textId="77777777" w:rsidR="00645826" w:rsidRDefault="00046D47" w:rsidP="00046D47">
      <w:pPr>
        <w:rPr>
          <w:rFonts w:ascii="Times New Roman" w:hAnsi="Times New Roman" w:cs="Times New Roman"/>
          <w:b/>
          <w:bCs/>
        </w:rPr>
      </w:pPr>
      <w:r w:rsidRPr="00046D47">
        <w:rPr>
          <w:rFonts w:ascii="Times New Roman" w:hAnsi="Times New Roman" w:cs="Times New Roman"/>
          <w:b/>
          <w:bCs/>
        </w:rPr>
        <w:t>Introduction</w:t>
      </w:r>
    </w:p>
    <w:p w14:paraId="649DE9B3" w14:textId="1D3F6BCB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br/>
        <w:t>Thank you for agreeing to speak with us today. We are researchers at UCSF who are working on</w:t>
      </w:r>
      <w:r w:rsidRPr="00046D47">
        <w:rPr>
          <w:rFonts w:ascii="Times New Roman" w:hAnsi="Times New Roman" w:cs="Times New Roman"/>
        </w:rPr>
        <w:br/>
        <w:t>ways to better connect patients to the healthcare they need without having to come into the</w:t>
      </w:r>
      <w:r w:rsidRPr="00046D47">
        <w:rPr>
          <w:rFonts w:ascii="Times New Roman" w:hAnsi="Times New Roman" w:cs="Times New Roman"/>
        </w:rPr>
        <w:br/>
        <w:t>doctor’s office. This type of health care is called remote care, and we hope that these remote</w:t>
      </w:r>
      <w:r w:rsidRPr="00046D47">
        <w:rPr>
          <w:rFonts w:ascii="Times New Roman" w:hAnsi="Times New Roman" w:cs="Times New Roman"/>
        </w:rPr>
        <w:br/>
        <w:t>care options will save patients time, improve communication, and allow them to receive</w:t>
      </w:r>
      <w:r w:rsidRPr="00046D47">
        <w:rPr>
          <w:rFonts w:ascii="Times New Roman" w:hAnsi="Times New Roman" w:cs="Times New Roman"/>
        </w:rPr>
        <w:br/>
        <w:t>excellent care.</w:t>
      </w:r>
      <w:r w:rsidRPr="00046D47">
        <w:rPr>
          <w:rFonts w:ascii="Times New Roman" w:hAnsi="Times New Roman" w:cs="Times New Roman"/>
        </w:rPr>
        <w:br/>
      </w:r>
    </w:p>
    <w:p w14:paraId="4AC1250F" w14:textId="77777777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t>Today we're going to be talking about two topics: the ways you currently communicate with</w:t>
      </w:r>
      <w:r w:rsidRPr="00046D47">
        <w:rPr>
          <w:rFonts w:ascii="Times New Roman" w:hAnsi="Times New Roman" w:cs="Times New Roman"/>
        </w:rPr>
        <w:br/>
        <w:t>your healthcare team, and your thoughts about a type of message called an E-visit. An E-visit is</w:t>
      </w:r>
      <w:r w:rsidRPr="00046D47">
        <w:rPr>
          <w:rFonts w:ascii="Times New Roman" w:hAnsi="Times New Roman" w:cs="Times New Roman"/>
        </w:rPr>
        <w:br/>
        <w:t>a message to your doctor asking for medical advice. The idea is that these messages can be</w:t>
      </w:r>
      <w:r w:rsidRPr="00046D47">
        <w:rPr>
          <w:rFonts w:ascii="Times New Roman" w:hAnsi="Times New Roman" w:cs="Times New Roman"/>
        </w:rPr>
        <w:br/>
        <w:t>used to get medical advice from your doctor, without having to take the time to go into the</w:t>
      </w:r>
      <w:r w:rsidRPr="00046D47">
        <w:rPr>
          <w:rFonts w:ascii="Times New Roman" w:hAnsi="Times New Roman" w:cs="Times New Roman"/>
        </w:rPr>
        <w:br/>
      </w:r>
      <w:proofErr w:type="gramStart"/>
      <w:r w:rsidRPr="00046D47">
        <w:rPr>
          <w:rFonts w:ascii="Times New Roman" w:hAnsi="Times New Roman" w:cs="Times New Roman"/>
        </w:rPr>
        <w:t>office, or</w:t>
      </w:r>
      <w:proofErr w:type="gramEnd"/>
      <w:r w:rsidRPr="00046D47">
        <w:rPr>
          <w:rFonts w:ascii="Times New Roman" w:hAnsi="Times New Roman" w:cs="Times New Roman"/>
        </w:rPr>
        <w:t xml:space="preserve"> have a video visit. We’ll give you some more information about E-visits later in the</w:t>
      </w:r>
      <w:r w:rsidRPr="00046D47">
        <w:rPr>
          <w:rFonts w:ascii="Times New Roman" w:hAnsi="Times New Roman" w:cs="Times New Roman"/>
        </w:rPr>
        <w:br/>
        <w:t>call.</w:t>
      </w:r>
      <w:r w:rsidRPr="00046D47">
        <w:rPr>
          <w:rFonts w:ascii="Times New Roman" w:hAnsi="Times New Roman" w:cs="Times New Roman"/>
        </w:rPr>
        <w:br/>
      </w:r>
    </w:p>
    <w:p w14:paraId="11669463" w14:textId="77777777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t>We are interested in hearing your personal perspective. There are no wrong answers;</w:t>
      </w:r>
      <w:r w:rsidRPr="00046D47">
        <w:rPr>
          <w:rFonts w:ascii="Times New Roman" w:hAnsi="Times New Roman" w:cs="Times New Roman"/>
        </w:rPr>
        <w:br/>
        <w:t>everything you say is valid and true. Also, if we ask anything that feels too personal, you can</w:t>
      </w:r>
      <w:r w:rsidRPr="00046D47">
        <w:rPr>
          <w:rFonts w:ascii="Times New Roman" w:hAnsi="Times New Roman" w:cs="Times New Roman"/>
        </w:rPr>
        <w:br/>
        <w:t>simply ask us to move to the next question. You don't have to answer anything you don't want</w:t>
      </w:r>
      <w:r w:rsidRPr="00046D47">
        <w:rPr>
          <w:rFonts w:ascii="Times New Roman" w:hAnsi="Times New Roman" w:cs="Times New Roman"/>
        </w:rPr>
        <w:br/>
        <w:t>to.</w:t>
      </w:r>
      <w:r w:rsidRPr="00046D47">
        <w:rPr>
          <w:rFonts w:ascii="Times New Roman" w:hAnsi="Times New Roman" w:cs="Times New Roman"/>
        </w:rPr>
        <w:br/>
      </w:r>
    </w:p>
    <w:p w14:paraId="5C28AF60" w14:textId="77777777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t>Because it’s difficult to recall our entire conversation, and so that we can focus on you, we'd</w:t>
      </w:r>
      <w:r w:rsidRPr="00046D47">
        <w:rPr>
          <w:rFonts w:ascii="Times New Roman" w:hAnsi="Times New Roman" w:cs="Times New Roman"/>
        </w:rPr>
        <w:br/>
        <w:t>like to record and take notes during this session. We will not be saving any identifiable or</w:t>
      </w:r>
      <w:r w:rsidRPr="00046D47">
        <w:rPr>
          <w:rFonts w:ascii="Times New Roman" w:hAnsi="Times New Roman" w:cs="Times New Roman"/>
        </w:rPr>
        <w:br/>
        <w:t>personal information with the recording or notes. We will transcribe the recording and</w:t>
      </w:r>
      <w:r w:rsidRPr="00046D47">
        <w:rPr>
          <w:rFonts w:ascii="Times New Roman" w:hAnsi="Times New Roman" w:cs="Times New Roman"/>
        </w:rPr>
        <w:br/>
        <w:t>everything will be anonymized. Are you ok with us recording and taking notes?</w:t>
      </w:r>
      <w:r w:rsidRPr="00046D47">
        <w:rPr>
          <w:rFonts w:ascii="Times New Roman" w:hAnsi="Times New Roman" w:cs="Times New Roman"/>
        </w:rPr>
        <w:br/>
      </w:r>
    </w:p>
    <w:p w14:paraId="775E1707" w14:textId="77777777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t>You will be getting a $60 gift card for your participation. It is already being sent/ delivered to</w:t>
      </w:r>
      <w:r w:rsidRPr="00046D47">
        <w:rPr>
          <w:rFonts w:ascii="Times New Roman" w:hAnsi="Times New Roman" w:cs="Times New Roman"/>
        </w:rPr>
        <w:br/>
        <w:t>you. It is a way to thank you for your time and ideas.</w:t>
      </w:r>
      <w:r w:rsidRPr="00046D47">
        <w:rPr>
          <w:rFonts w:ascii="Times New Roman" w:hAnsi="Times New Roman" w:cs="Times New Roman"/>
        </w:rPr>
        <w:br/>
      </w:r>
    </w:p>
    <w:p w14:paraId="59D08B35" w14:textId="77777777" w:rsidR="00046D47" w:rsidRDefault="00046D47" w:rsidP="00046D47">
      <w:pPr>
        <w:rPr>
          <w:rFonts w:ascii="Times New Roman" w:hAnsi="Times New Roman" w:cs="Times New Roman"/>
        </w:rPr>
      </w:pPr>
      <w:r w:rsidRPr="00046D47">
        <w:rPr>
          <w:rFonts w:ascii="Times New Roman" w:hAnsi="Times New Roman" w:cs="Times New Roman"/>
        </w:rPr>
        <w:t>Any questions before we begin?</w:t>
      </w:r>
    </w:p>
    <w:p w14:paraId="313A86B6" w14:textId="2F3B2468" w:rsidR="009A4A73" w:rsidRPr="00645826" w:rsidRDefault="00046D47" w:rsidP="00046D47">
      <w:pPr>
        <w:rPr>
          <w:rFonts w:ascii="Times New Roman" w:hAnsi="Times New Roman" w:cs="Times New Roman"/>
          <w:b/>
          <w:bCs/>
        </w:rPr>
      </w:pPr>
      <w:r w:rsidRPr="00046D47">
        <w:rPr>
          <w:rFonts w:ascii="Times New Roman" w:hAnsi="Times New Roman" w:cs="Times New Roman"/>
        </w:rPr>
        <w:br/>
      </w:r>
      <w:r w:rsidR="00645826" w:rsidRPr="00645826">
        <w:rPr>
          <w:rFonts w:ascii="Times New Roman" w:hAnsi="Times New Roman" w:cs="Times New Roman"/>
          <w:b/>
          <w:bCs/>
        </w:rPr>
        <w:t>Guiding q</w:t>
      </w:r>
      <w:r w:rsidRPr="00645826">
        <w:rPr>
          <w:rFonts w:ascii="Times New Roman" w:hAnsi="Times New Roman" w:cs="Times New Roman"/>
          <w:b/>
          <w:bCs/>
        </w:rPr>
        <w:t>uestions</w:t>
      </w:r>
      <w:r w:rsidRPr="00645826">
        <w:rPr>
          <w:rFonts w:ascii="Times New Roman" w:hAnsi="Times New Roman" w:cs="Times New Roman"/>
          <w:b/>
          <w:bCs/>
          <w:u w:val="single"/>
        </w:rPr>
        <w:br/>
      </w:r>
    </w:p>
    <w:p w14:paraId="0B2FF037" w14:textId="77777777" w:rsidR="009A4A73" w:rsidRDefault="00046D47" w:rsidP="00046D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I’d like to begin with learning about how you typically communicate with your providers.</w:t>
      </w:r>
      <w:r w:rsidRPr="009A4A73">
        <w:rPr>
          <w:rFonts w:ascii="Times New Roman" w:hAnsi="Times New Roman" w:cs="Times New Roman"/>
        </w:rPr>
        <w:br/>
        <w:t>What methods do you use/have you ever used to get help when you have a medical question 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need medical advice from your doctor?</w:t>
      </w:r>
    </w:p>
    <w:p w14:paraId="52D21569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at has been your experience with sending messages or asking questions via</w:t>
      </w:r>
      <w:r w:rsidRPr="009A4A73">
        <w:rPr>
          <w:rFonts w:ascii="Times New Roman" w:hAnsi="Times New Roman" w:cs="Times New Roman"/>
        </w:rPr>
        <w:br/>
        <w:t>MyChart? How has it been helpful in communicating with your doctor(s)??</w:t>
      </w:r>
    </w:p>
    <w:p w14:paraId="027CA1A3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en would you not want to communicate with your doctor through MyChart</w:t>
      </w:r>
      <w:r w:rsidR="009A4A73">
        <w:rPr>
          <w:rFonts w:ascii="Times New Roman" w:hAnsi="Times New Roman" w:cs="Times New Roman"/>
        </w:rPr>
        <w:t>?</w:t>
      </w:r>
    </w:p>
    <w:p w14:paraId="3E82FD72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at other types of things do you use MyChart for? (</w:t>
      </w:r>
      <w:proofErr w:type="gramStart"/>
      <w:r w:rsidRPr="009A4A73">
        <w:rPr>
          <w:rFonts w:ascii="Times New Roman" w:hAnsi="Times New Roman" w:cs="Times New Roman"/>
        </w:rPr>
        <w:t>e.g.</w:t>
      </w:r>
      <w:proofErr w:type="gramEnd"/>
      <w:r w:rsidRPr="009A4A73">
        <w:rPr>
          <w:rFonts w:ascii="Times New Roman" w:hAnsi="Times New Roman" w:cs="Times New Roman"/>
        </w:rPr>
        <w:t xml:space="preserve"> refilling your</w:t>
      </w:r>
      <w:r w:rsidRPr="009A4A73">
        <w:rPr>
          <w:rFonts w:ascii="Times New Roman" w:hAnsi="Times New Roman" w:cs="Times New Roman"/>
        </w:rPr>
        <w:br/>
        <w:t>medication, asking new medical questions, arranging your next appointment,</w:t>
      </w:r>
      <w:r w:rsidRPr="009A4A73">
        <w:rPr>
          <w:rFonts w:ascii="Times New Roman" w:hAnsi="Times New Roman" w:cs="Times New Roman"/>
        </w:rPr>
        <w:br/>
        <w:t>viewing after visit summaries, labs)</w:t>
      </w:r>
    </w:p>
    <w:p w14:paraId="347B31FD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If MyChart is not mentioned</w:t>
      </w:r>
      <w:r w:rsidR="009A4A73">
        <w:rPr>
          <w:rFonts w:ascii="Times New Roman" w:hAnsi="Times New Roman" w:cs="Times New Roman"/>
        </w:rPr>
        <w:t xml:space="preserve">: </w:t>
      </w:r>
      <w:r w:rsidRPr="009A4A73">
        <w:rPr>
          <w:rFonts w:ascii="Times New Roman" w:hAnsi="Times New Roman" w:cs="Times New Roman"/>
        </w:rPr>
        <w:t>Did you know that UCSF has a patient portal called MyChart for viewing health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information and communicating with your providers?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What are some reasons that you haven’t used MyChart?</w:t>
      </w:r>
    </w:p>
    <w:p w14:paraId="6D484E80" w14:textId="77777777" w:rsidR="009A4A73" w:rsidRDefault="00046D47" w:rsidP="009A4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lastRenderedPageBreak/>
        <w:t>Now we’d like to get your thoughts about the different types of messages in MyChart.</w:t>
      </w:r>
      <w:r w:rsidRPr="009A4A73">
        <w:rPr>
          <w:rFonts w:ascii="Times New Roman" w:hAnsi="Times New Roman" w:cs="Times New Roman"/>
        </w:rPr>
        <w:br/>
        <w:t>MyChart messages are a popular way for patients to communicate with their doctors and healthcare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team. These are good for simple questions like “where is the lab, and when should I go for my blood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draw?” These will never cost the patient anything, and insurance companies will not get a bill. That’s ok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for doctors, since these messages can usually be handled by nurses or medical assistants, and usually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take only a minute or two to respond to. However, when patients send MyChart messages that ask f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medical advice, it may take doctors a long time to respond with the right advice for that patient. If</w:t>
      </w:r>
      <w:r w:rsidRPr="009A4A73">
        <w:rPr>
          <w:rFonts w:ascii="Times New Roman" w:hAnsi="Times New Roman" w:cs="Times New Roman"/>
        </w:rPr>
        <w:br/>
        <w:t>doctors are responding to dozens of these messages every day, they may have less time to see thei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patients, and often stay up late at night responding to them.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E-visits are a different type of message in which patients ask for medical advice. They give doctors credit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for providing written medical advice. For example, let’s say you send your doctor a picture of a new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rash, describe how the rash feels, and ask the doctor what they think it is, and how it can be treated.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The doctor will take time to read your question, look through your chart, and then offer medical advice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and a plan for diagnosis or treatment. Insurance companies will be billed for these e-visits, and that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means that you may get a bill for the copay. The major advantage of this visit to you is that it may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 xml:space="preserve">save you from having to go in for an in-person </w:t>
      </w:r>
      <w:proofErr w:type="gramStart"/>
      <w:r w:rsidRPr="009A4A73">
        <w:rPr>
          <w:rFonts w:ascii="Times New Roman" w:hAnsi="Times New Roman" w:cs="Times New Roman"/>
        </w:rPr>
        <w:t>visit, or</w:t>
      </w:r>
      <w:proofErr w:type="gramEnd"/>
      <w:r w:rsidRPr="009A4A73">
        <w:rPr>
          <w:rFonts w:ascii="Times New Roman" w:hAnsi="Times New Roman" w:cs="Times New Roman"/>
        </w:rPr>
        <w:t xml:space="preserve"> take time out for a video visit.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Is there anything that I’ve just described about an e-visit that is unclear or confusing?</w:t>
      </w:r>
      <w:r w:rsidRPr="009A4A73">
        <w:rPr>
          <w:rFonts w:ascii="Times New Roman" w:hAnsi="Times New Roman" w:cs="Times New Roman"/>
        </w:rPr>
        <w:br/>
        <w:t>Based on what I just explained about e-visits:</w:t>
      </w:r>
    </w:p>
    <w:p w14:paraId="43E41708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Have you ever used them?</w:t>
      </w:r>
    </w:p>
    <w:p w14:paraId="709E9811" w14:textId="205459A9" w:rsidR="00046D47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 xml:space="preserve">What are your initial feelings about </w:t>
      </w:r>
      <w:proofErr w:type="spellStart"/>
      <w:r w:rsidRPr="009A4A73">
        <w:rPr>
          <w:rFonts w:ascii="Times New Roman" w:hAnsi="Times New Roman" w:cs="Times New Roman"/>
        </w:rPr>
        <w:t>eVisits</w:t>
      </w:r>
      <w:proofErr w:type="spellEnd"/>
      <w:r w:rsidRPr="009A4A73">
        <w:rPr>
          <w:rFonts w:ascii="Times New Roman" w:hAnsi="Times New Roman" w:cs="Times New Roman"/>
        </w:rPr>
        <w:t>?</w:t>
      </w:r>
    </w:p>
    <w:p w14:paraId="3851C59E" w14:textId="77777777" w:rsidR="009A4A73" w:rsidRDefault="00046D47" w:rsidP="00046D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ould you consider using them if you needed medical advice? If yes, why? If not, why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not?</w:t>
      </w:r>
    </w:p>
    <w:p w14:paraId="2D16B027" w14:textId="77777777" w:rsidR="009A4A73" w:rsidRDefault="00046D47" w:rsidP="00046D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ich of your doctors, if any, would you feel comfortable doing an e-visit with?</w:t>
      </w:r>
    </w:p>
    <w:p w14:paraId="6F43DE12" w14:textId="77777777" w:rsidR="009A4A73" w:rsidRDefault="00046D47" w:rsidP="00046D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Let’s say you need medical advice from your doctor. When deciding whether to do an e-visit or request an appointment, how important would the following things be for using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an e-visit?</w:t>
      </w:r>
    </w:p>
    <w:p w14:paraId="0E4D81F9" w14:textId="77777777" w:rsidR="009A4A73" w:rsidRDefault="00046D47" w:rsidP="009A4A73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You have known your doctor for a long time</w:t>
      </w:r>
    </w:p>
    <w:p w14:paraId="317FA1A8" w14:textId="77777777" w:rsidR="009A4A73" w:rsidRDefault="00046D47" w:rsidP="009A4A73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You have complete trust your doctor</w:t>
      </w:r>
    </w:p>
    <w:p w14:paraId="5764AF20" w14:textId="77777777" w:rsidR="009A4A73" w:rsidRDefault="00046D47" w:rsidP="009A4A73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You have done other types of virtual care with this doctor before (like</w:t>
      </w:r>
      <w:r w:rsidRPr="009A4A73">
        <w:rPr>
          <w:rFonts w:ascii="Times New Roman" w:hAnsi="Times New Roman" w:cs="Times New Roman"/>
        </w:rPr>
        <w:br/>
        <w:t>messages, phone calls or video visits)</w:t>
      </w:r>
    </w:p>
    <w:p w14:paraId="375BE250" w14:textId="77777777" w:rsidR="009A4A73" w:rsidRDefault="00046D47" w:rsidP="009A4A73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The type of health problem you have (</w:t>
      </w:r>
      <w:proofErr w:type="gramStart"/>
      <w:r w:rsidRPr="009A4A73">
        <w:rPr>
          <w:rFonts w:ascii="Times New Roman" w:hAnsi="Times New Roman" w:cs="Times New Roman"/>
        </w:rPr>
        <w:t>e.g.</w:t>
      </w:r>
      <w:proofErr w:type="gramEnd"/>
      <w:r w:rsidRPr="009A4A73">
        <w:rPr>
          <w:rFonts w:ascii="Times New Roman" w:hAnsi="Times New Roman" w:cs="Times New Roman"/>
        </w:rPr>
        <w:t xml:space="preserve"> that you think it’s well-suited</w:t>
      </w:r>
      <w:r w:rsidRPr="009A4A73">
        <w:rPr>
          <w:rFonts w:ascii="Times New Roman" w:hAnsi="Times New Roman" w:cs="Times New Roman"/>
        </w:rPr>
        <w:br/>
        <w:t>for an e-visit)</w:t>
      </w:r>
    </w:p>
    <w:p w14:paraId="55FF41DA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at do you think about the name “</w:t>
      </w:r>
      <w:proofErr w:type="spellStart"/>
      <w:r w:rsidRPr="009A4A73">
        <w:rPr>
          <w:rFonts w:ascii="Times New Roman" w:hAnsi="Times New Roman" w:cs="Times New Roman"/>
        </w:rPr>
        <w:t>eVisit</w:t>
      </w:r>
      <w:proofErr w:type="spellEnd"/>
      <w:r w:rsidRPr="009A4A73">
        <w:rPr>
          <w:rFonts w:ascii="Times New Roman" w:hAnsi="Times New Roman" w:cs="Times New Roman"/>
        </w:rPr>
        <w:t>.” Do you think it makes sense?</w:t>
      </w:r>
    </w:p>
    <w:p w14:paraId="61128CB0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How would you describe this type of visit to a family member or friend?</w:t>
      </w:r>
    </w:p>
    <w:p w14:paraId="3DACE043" w14:textId="77777777" w:rsidR="009A4A73" w:rsidRDefault="00046D47" w:rsidP="009A4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Because E-visits involve medical advice from your doctor and may require a significant amount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of their time, they are billed to your insurance. This may result in a copay or co-insurance that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the patient is responsible for paying. What amount would you be willing to pay as a co-pay f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an E-visit?</w:t>
      </w:r>
    </w:p>
    <w:p w14:paraId="6A9C21B9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If it is not possible to know up front the exact amount of the co-pay, would you still do an E-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visit?</w:t>
      </w:r>
    </w:p>
    <w:p w14:paraId="32B86C25" w14:textId="77777777" w:rsidR="009A4A73" w:rsidRDefault="00046D47" w:rsidP="009A4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Next, we want to get your thoughts about how to make e-visits useful when you need to medical advice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from your doctor.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First, which of the following would be the best way to help you in choosing whether a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question should be sent as an e-visit or a MyChart message?</w:t>
      </w:r>
    </w:p>
    <w:p w14:paraId="437EFF04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lastRenderedPageBreak/>
        <w:t>Let you decide the whether the question should be sent via an e-visit or sent as a regula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 xml:space="preserve">message. </w:t>
      </w:r>
    </w:p>
    <w:p w14:paraId="65386F90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You send one type of message, regardless of whether it is asking for medical advice 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not – and the doctor or their staff decides whether it’s a billable e-visit or a regula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MyChart message.</w:t>
      </w:r>
    </w:p>
    <w:p w14:paraId="2F88C365" w14:textId="77777777" w:rsidR="009A4A73" w:rsidRDefault="009A4A73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</w:t>
      </w:r>
      <w:r w:rsidR="00046D47" w:rsidRPr="009A4A73">
        <w:rPr>
          <w:rFonts w:ascii="Times New Roman" w:hAnsi="Times New Roman" w:cs="Times New Roman"/>
        </w:rPr>
        <w:t xml:space="preserve"> answer a series of questions in the patient portal that guides </w:t>
      </w:r>
      <w:r>
        <w:rPr>
          <w:rFonts w:ascii="Times New Roman" w:hAnsi="Times New Roman" w:cs="Times New Roman"/>
        </w:rPr>
        <w:t xml:space="preserve">you </w:t>
      </w:r>
      <w:r w:rsidR="00046D47" w:rsidRPr="009A4A73">
        <w:rPr>
          <w:rFonts w:ascii="Times New Roman" w:hAnsi="Times New Roman" w:cs="Times New Roman"/>
        </w:rPr>
        <w:t>to the</w:t>
      </w:r>
      <w:r w:rsidR="00046D47" w:rsidRPr="009A4A73">
        <w:rPr>
          <w:rFonts w:ascii="Times New Roman" w:hAnsi="Times New Roman" w:cs="Times New Roman"/>
        </w:rPr>
        <w:br/>
        <w:t>right choice</w:t>
      </w:r>
    </w:p>
    <w:p w14:paraId="44DCB251" w14:textId="77777777" w:rsidR="009A4A73" w:rsidRDefault="00046D47" w:rsidP="009A4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hich of these messages about billable e-visits would most convince you to use them?</w:t>
      </w:r>
    </w:p>
    <w:p w14:paraId="6458E46C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Benefits to you, like being able to get medical advice without playing phone tag, 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taking time off for a visit</w:t>
      </w:r>
    </w:p>
    <w:p w14:paraId="597FCC8E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Examples of situations to help you understand when to use an e-visit (</w:t>
      </w:r>
      <w:proofErr w:type="gramStart"/>
      <w:r w:rsidRPr="009A4A73">
        <w:rPr>
          <w:rFonts w:ascii="Times New Roman" w:hAnsi="Times New Roman" w:cs="Times New Roman"/>
        </w:rPr>
        <w:t>e.g.</w:t>
      </w:r>
      <w:proofErr w:type="gramEnd"/>
      <w:r w:rsidRPr="009A4A73">
        <w:rPr>
          <w:rFonts w:ascii="Times New Roman" w:hAnsi="Times New Roman" w:cs="Times New Roman"/>
        </w:rPr>
        <w:t xml:space="preserve"> a new rash)</w:t>
      </w:r>
    </w:p>
    <w:p w14:paraId="07971014" w14:textId="77777777" w:rsidR="009A4A73" w:rsidRDefault="00046D47" w:rsidP="00046D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The reason that these visits are helpful to your doctors (that doctors get reimbursed for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providing online medical advice</w:t>
      </w:r>
    </w:p>
    <w:p w14:paraId="68820A87" w14:textId="77777777" w:rsidR="009A4A73" w:rsidRDefault="00046D47" w:rsidP="009A4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Some of the common reasons for an e-visit at other health systems are listed below. Would</w:t>
      </w:r>
      <w:r w:rsidR="009A4A73">
        <w:rPr>
          <w:rFonts w:ascii="Times New Roman" w:hAnsi="Times New Roman" w:cs="Times New Roman"/>
        </w:rPr>
        <w:t xml:space="preserve"> </w:t>
      </w:r>
      <w:r w:rsidRPr="009A4A73">
        <w:rPr>
          <w:rFonts w:ascii="Times New Roman" w:hAnsi="Times New Roman" w:cs="Times New Roman"/>
        </w:rPr>
        <w:t>you use an e-visit for any of these?</w:t>
      </w:r>
    </w:p>
    <w:p w14:paraId="0F64F586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A new symptom like a rash or symptoms of a urinary tract infection</w:t>
      </w:r>
    </w:p>
    <w:p w14:paraId="63E146AA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Worsening of a chronic condition you have (like uncontrolled high blood pressure)</w:t>
      </w:r>
    </w:p>
    <w:p w14:paraId="29259C2C" w14:textId="77777777" w:rsid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A question about a medication you’re taking</w:t>
      </w:r>
    </w:p>
    <w:p w14:paraId="264CD155" w14:textId="22E518E1" w:rsidR="00046D47" w:rsidRPr="009A4A73" w:rsidRDefault="00046D47" w:rsidP="009A4A7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A4A73">
        <w:rPr>
          <w:rFonts w:ascii="Times New Roman" w:hAnsi="Times New Roman" w:cs="Times New Roman"/>
        </w:rPr>
        <w:t>A question about a test resul</w:t>
      </w:r>
      <w:r w:rsidR="009A4A73">
        <w:rPr>
          <w:rFonts w:ascii="Times New Roman" w:hAnsi="Times New Roman" w:cs="Times New Roman"/>
        </w:rPr>
        <w:t>t</w:t>
      </w:r>
    </w:p>
    <w:p w14:paraId="0028A7FD" w14:textId="77777777" w:rsidR="00B11B79" w:rsidRPr="00046D47" w:rsidRDefault="00B11B79">
      <w:pPr>
        <w:rPr>
          <w:rFonts w:ascii="Times New Roman" w:hAnsi="Times New Roman" w:cs="Times New Roman"/>
        </w:rPr>
      </w:pPr>
    </w:p>
    <w:sectPr w:rsidR="00B11B79" w:rsidRPr="00046D47" w:rsidSect="00711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22EC6"/>
    <w:multiLevelType w:val="hybridMultilevel"/>
    <w:tmpl w:val="8CD0A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A1AAD"/>
    <w:multiLevelType w:val="hybridMultilevel"/>
    <w:tmpl w:val="3F4CAF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102645">
    <w:abstractNumId w:val="1"/>
  </w:num>
  <w:num w:numId="2" w16cid:durableId="101758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79"/>
    <w:rsid w:val="00046D47"/>
    <w:rsid w:val="00645826"/>
    <w:rsid w:val="0065051A"/>
    <w:rsid w:val="0071163B"/>
    <w:rsid w:val="00733798"/>
    <w:rsid w:val="009A4A73"/>
    <w:rsid w:val="00B11B79"/>
    <w:rsid w:val="00C2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2E3E9"/>
  <w15:chartTrackingRefBased/>
  <w15:docId w15:val="{4B969BCE-B3A3-2B4E-B01B-63AEB8696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A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1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9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6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7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0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4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8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9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35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son, Timothy</dc:creator>
  <cp:keywords/>
  <dc:description/>
  <cp:lastModifiedBy>Judson, Timothy</cp:lastModifiedBy>
  <cp:revision>4</cp:revision>
  <dcterms:created xsi:type="dcterms:W3CDTF">2022-12-20T22:56:00Z</dcterms:created>
  <dcterms:modified xsi:type="dcterms:W3CDTF">2023-01-09T22:22:00Z</dcterms:modified>
</cp:coreProperties>
</file>